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right="0" w:rightChars="0"/>
        <w:jc w:val="left"/>
        <w:outlineLvl w:val="9"/>
        <w:rPr>
          <w:rFonts w:hAnsi="Times New Roman" w:eastAsia="宋体" w:cs="Times New Roman"/>
          <w:i/>
          <w:iCs/>
          <w:kern w:val="0"/>
          <w:sz w:val="18"/>
          <w:szCs w:val="18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/>
        </w:rPr>
        <w:t>|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Complete imformation about SNPs and c</w:t>
      </w:r>
      <w:r>
        <w:rPr>
          <w:rFonts w:ascii="Times New Roman" w:hAnsi="Times New Roman"/>
          <w:sz w:val="24"/>
          <w:szCs w:val="24"/>
          <w:highlight w:val="none"/>
          <w:lang w:eastAsia="zh-CN"/>
        </w:rPr>
        <w:t>andidate gene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using FarmCPU for GWAS.</w:t>
      </w:r>
    </w:p>
    <w:tbl>
      <w:tblPr>
        <w:tblStyle w:val="3"/>
        <w:tblW w:w="123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70"/>
        <w:gridCol w:w="615"/>
        <w:gridCol w:w="1605"/>
        <w:gridCol w:w="750"/>
        <w:gridCol w:w="1140"/>
        <w:gridCol w:w="1080"/>
        <w:gridCol w:w="1635"/>
        <w:gridCol w:w="49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ts</w:t>
            </w:r>
          </w:p>
        </w:tc>
        <w:tc>
          <w:tcPr>
            <w:tcW w:w="61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</w:t>
            </w:r>
          </w:p>
        </w:tc>
        <w:tc>
          <w:tcPr>
            <w:tcW w:w="160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 ID</w:t>
            </w:r>
          </w:p>
        </w:tc>
        <w:tc>
          <w:tcPr>
            <w:tcW w:w="75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n</w:t>
            </w:r>
          </w:p>
        </w:tc>
        <w:tc>
          <w:tcPr>
            <w:tcW w:w="114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on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63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ID</w:t>
            </w:r>
          </w:p>
        </w:tc>
        <w:tc>
          <w:tcPr>
            <w:tcW w:w="491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co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</w:t>
            </w:r>
          </w:p>
        </w:tc>
        <w:tc>
          <w:tcPr>
            <w:tcW w:w="61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15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6099248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5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,896,89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2E-09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67198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34114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,384,20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2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o090181a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membrane emp24 domain-containing protein p24be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39240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,624,39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9381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337,88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426802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nal transduc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7042407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2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,337,86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73943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B-CC type trans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3157525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,046,06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8103787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6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,021,45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4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3636305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cium-transporting ATPase 3, plasma Membrane-type-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167577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,397,31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2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89567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Z15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4042141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5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,373,56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7E-08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15340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4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779,020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9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35152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,190,42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5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71154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CD (Development and Cell Death) domain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3167491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,728,94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o110172(456)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hydroflavonol-4-reduc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GENTA10208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,944,75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553379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15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4053095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5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,836,41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2326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,210,58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5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F3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wth-regulating factor 3-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6062790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4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,026,92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o134695(574)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ase Do-like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8296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8,24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132519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,773,07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4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8021008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2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,006,40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1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Z16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4090186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6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,069,09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11572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,911,36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8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7113353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4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,454,51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9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57260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cription factor bHLH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7042407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2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,337,86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3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73943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B-CC type trans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6030596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,819,63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64349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tative pectate lyas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38530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2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,906,75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5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502328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BP 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21432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,585,97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Z16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3141524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,218,94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E-14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6103773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6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,376,702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122743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,374,19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4010504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2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,700,31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112762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,552,755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451856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tor of RNA polymerase II transcription subunit 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3162737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,743,21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5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33515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ed maturation protein PM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24811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,147,04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2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W</w:t>
            </w:r>
          </w:p>
        </w:tc>
        <w:tc>
          <w:tcPr>
            <w:tcW w:w="61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15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10105598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6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,673,417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8E-10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24502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IB complex BAF60b domain-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4309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,411,23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9E-09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92475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bable sodium/metabolite cotransporter BASS4, chloropla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10000228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2,92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E-08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57441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iquitin-activating enzyme E1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7037159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2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,807,50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9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145493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,037,816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2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61004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cleic acid 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3026868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4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,507,611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10351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,492,86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5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8096610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6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,407,79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16907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bable LRR receptor-like serine/threonine-protein kinase At3g475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9059124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3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,781,59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3078999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5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,965,76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Z15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4139559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9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,812,30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5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29058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yadenylate-binding protein-interacting protein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Z16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7050623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2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,659,009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6756</w:t>
            </w:r>
          </w:p>
        </w:tc>
        <w:tc>
          <w:tcPr>
            <w:tcW w:w="7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,655,418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2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</w:t>
            </w:r>
          </w:p>
        </w:tc>
        <w:tc>
          <w:tcPr>
            <w:tcW w:w="6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15</w:t>
            </w:r>
          </w:p>
        </w:tc>
        <w:tc>
          <w:tcPr>
            <w:tcW w:w="16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7081628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3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607023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1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74386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asome subunit beta type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</w:t>
            </w:r>
          </w:p>
        </w:tc>
        <w:tc>
          <w:tcPr>
            <w:tcW w:w="61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15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8042082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3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eastAsia="zh-CN"/>
              </w:rPr>
              <w:t>6724529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E-09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15287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iquitin-conjugating enzyme E2 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4069344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5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099594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E-08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eastAsia="zh-CN"/>
              </w:rPr>
              <w:t>GRMZM2G179810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enine phosphoribosyltransfer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048890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,677,004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6E-08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6015303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1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,836,724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07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10044605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3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5,027,699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26007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F0481 protein At3g47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4124003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eastAsia="zh-CN"/>
              </w:rPr>
              <w:t>2069569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7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0381748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iquitin carboxyl-terminal hydrolase 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6056547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4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0,465,686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5E-06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8035132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3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9,110,637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8E-06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208406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58,034,687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19281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dic leucine-rich nuclear phosphoprotein 32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5041346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3 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,663,265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E-05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Z15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4311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5,447,568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4E-08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6052904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3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3,570,219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10144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C transporter A family member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9044289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3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6,109,248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0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3640029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-type proton ATPase subunit 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8119984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7,554,776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E-06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5040885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3 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,890,327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6E-06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223864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5,012,730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7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18798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3 ubiquitin protein ligase DRI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GENTA6857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8,509,313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78595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-associated phospho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32845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3 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,076,912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75984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DE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108171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4,182,209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4E-05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GENTA11834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3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6,534,090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7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32003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DP-glucose pyrophosphorylas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28068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8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2,250,929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E-05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10067406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4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3,976,464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4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01246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y(A)-specific ribonuclease PA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5059330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3 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8,165,601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7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3626417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PHOSPHATE STARVATION RESPONS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Z16</w:t>
            </w: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3171163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8,272,659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E-07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56158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loop containing nucleoside triphosphate hydro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16352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23,385,856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E-06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45725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hingoid long-chain bases kin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7084584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3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0,288,830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E-05</w:t>
            </w:r>
          </w:p>
        </w:tc>
        <w:tc>
          <w:tcPr>
            <w:tcW w:w="1635" w:type="dxa"/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15172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,745,843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65209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FLC EXPRES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10061773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4</w:t>
            </w:r>
          </w:p>
        </w:tc>
        <w:tc>
          <w:tcPr>
            <w:tcW w:w="114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6,913,027 </w:t>
            </w:r>
          </w:p>
        </w:tc>
        <w:tc>
          <w:tcPr>
            <w:tcW w:w="10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E-05</w:t>
            </w:r>
          </w:p>
        </w:tc>
        <w:tc>
          <w:tcPr>
            <w:tcW w:w="16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54632</w:t>
            </w:r>
          </w:p>
        </w:tc>
        <w:tc>
          <w:tcPr>
            <w:tcW w:w="49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tative magnesium transporter MRS2-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restart"/>
            <w:tcBorders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15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255159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,703,43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1E-08</w:t>
            </w: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84176</w:t>
            </w:r>
          </w:p>
        </w:tc>
        <w:tc>
          <w:tcPr>
            <w:tcW w:w="491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tative pentatricopeptide repeat-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804208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,245,29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4E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15287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iquitin-conjugating enzyme E2 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401275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,877,8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3E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2916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,932,09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62488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tylglucosaminyltransferase/ 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804427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,045,3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8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413048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,905,87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7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04847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ng chain acyl-CoA synthetase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510232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,548,2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4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80281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,670,4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3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451464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NA 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Z1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115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,071,6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57184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-repeat/Tetratricopeptide repeat (TPR)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11617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,524,3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6E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14872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1 family transport protein SL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2184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,066,3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404762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actoside 2-alpha-L-fucos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122385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,945,1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6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18798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3 ubiquitin protein ligase DRI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Z1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1004460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,917,0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E-1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26007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F0481 protein At3g47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1347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,406,0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1E-0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103843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uctokinase-like 2, chloropla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1005469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,141,15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E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603376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,658,77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4E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42243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e embryogenesis abundant protein group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212613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,650,2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4E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82487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bable protein phosphatase 2C 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29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,322,4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3E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377487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odanese-like domain-containing protein 8, chloropla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705583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,439,6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74672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cuolar iron transporter 1.2-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602717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,787,8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308489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,844,7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0E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103652225</w:t>
            </w:r>
          </w:p>
        </w:tc>
        <w:tc>
          <w:tcPr>
            <w:tcW w:w="49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S domain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70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15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05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ZE_109038139</w:t>
            </w:r>
          </w:p>
        </w:tc>
        <w:tc>
          <w:tcPr>
            <w:tcW w:w="750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3</w:t>
            </w:r>
          </w:p>
        </w:tc>
        <w:tc>
          <w:tcPr>
            <w:tcW w:w="1140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,569,925</w:t>
            </w:r>
          </w:p>
        </w:tc>
        <w:tc>
          <w:tcPr>
            <w:tcW w:w="1080" w:type="dxa"/>
            <w:tcBorders>
              <w:top w:val="nil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0E-05</w:t>
            </w:r>
          </w:p>
        </w:tc>
        <w:tc>
          <w:tcPr>
            <w:tcW w:w="1635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MZM2G033566</w:t>
            </w:r>
          </w:p>
        </w:tc>
        <w:tc>
          <w:tcPr>
            <w:tcW w:w="491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her-specific proline-rich protein APG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right="0" w:rightChars="0"/>
        <w:jc w:val="left"/>
        <w:outlineLvl w:val="9"/>
        <w:rPr>
          <w:rFonts w:hAnsi="Times New Roman" w:eastAsia="宋体" w:cs="Times New Roman"/>
          <w:i/>
          <w:iCs/>
          <w:kern w:val="0"/>
          <w:sz w:val="18"/>
          <w:szCs w:val="18"/>
          <w:lang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BE016D"/>
    <w:rsid w:val="40BE016D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ko-KR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0010;&#20154;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10:24:00Z</dcterms:created>
  <dc:creator>♀迷了迭香♪</dc:creator>
  <cp:lastModifiedBy>♀迷了迭香♪</cp:lastModifiedBy>
  <dcterms:modified xsi:type="dcterms:W3CDTF">2018-06-01T10:2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